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5A018B" w14:textId="18DE9699" w:rsidR="00151E8A" w:rsidRDefault="002A1C3A" w:rsidP="006A170A">
      <w:pPr>
        <w:spacing w:line="480" w:lineRule="auto"/>
        <w:jc w:val="center"/>
        <w:rPr>
          <w:b/>
        </w:rPr>
      </w:pPr>
      <w:r w:rsidRPr="00642AE1">
        <w:rPr>
          <w:b/>
        </w:rPr>
        <w:t>Supplementary</w:t>
      </w:r>
      <w:r w:rsidR="00151E8A" w:rsidRPr="00642AE1">
        <w:rPr>
          <w:b/>
        </w:rPr>
        <w:t xml:space="preserve"> material</w:t>
      </w:r>
    </w:p>
    <w:p w14:paraId="09175537" w14:textId="77777777" w:rsidR="00B8153F" w:rsidRPr="00642AE1" w:rsidRDefault="00B8153F" w:rsidP="00B8153F">
      <w:pPr>
        <w:pStyle w:val="AuthorList"/>
        <w:jc w:val="both"/>
        <w:rPr>
          <w:b w:val="0"/>
        </w:rPr>
      </w:pPr>
      <w:r w:rsidRPr="00642AE1">
        <w:t>Yuanyuan Lyu, Francesca Zidda, Stefan Radev, Hongcai Liu, Xiaoli Guo, Shanbao Tong, Herta Flor, Jamila Andoh</w:t>
      </w:r>
      <w:r w:rsidRPr="00642AE1">
        <w:rPr>
          <w:b w:val="0"/>
          <w:lang w:val="en-GB"/>
        </w:rPr>
        <w:t xml:space="preserve"> </w:t>
      </w:r>
      <w:r w:rsidRPr="00642AE1">
        <w:rPr>
          <w:b w:val="0"/>
        </w:rPr>
        <w:t>“Gamma Band Oscillations Reflect Sensory and Affective Dimensions of Pain”</w:t>
      </w:r>
    </w:p>
    <w:p w14:paraId="2E4430F8" w14:textId="77777777" w:rsidR="00B8153F" w:rsidRPr="00B8153F" w:rsidRDefault="00B8153F" w:rsidP="006A170A">
      <w:pPr>
        <w:spacing w:line="480" w:lineRule="auto"/>
        <w:jc w:val="center"/>
        <w:rPr>
          <w:b/>
          <w:lang w:val="en-US"/>
        </w:rPr>
      </w:pPr>
    </w:p>
    <w:p w14:paraId="3C9BD7E5" w14:textId="77777777" w:rsidR="00AF6790" w:rsidRPr="00642AE1" w:rsidRDefault="00AF6790" w:rsidP="00907227">
      <w:pPr>
        <w:jc w:val="both"/>
        <w:rPr>
          <w:b/>
          <w:bCs/>
          <w:i/>
          <w:lang w:val="en-US"/>
        </w:rPr>
      </w:pPr>
    </w:p>
    <w:p w14:paraId="268C9C6B" w14:textId="6D0D91B6" w:rsidR="00907227" w:rsidRPr="00642AE1" w:rsidRDefault="00907227" w:rsidP="00907227">
      <w:pPr>
        <w:jc w:val="both"/>
        <w:rPr>
          <w:i/>
          <w:iCs/>
          <w:lang w:val="en-US"/>
        </w:rPr>
      </w:pPr>
      <w:r w:rsidRPr="00642AE1">
        <w:rPr>
          <w:b/>
          <w:bCs/>
          <w:i/>
          <w:lang w:val="en-US"/>
        </w:rPr>
        <w:t>Table S</w:t>
      </w:r>
      <w:r w:rsidR="00AE3092" w:rsidRPr="00642AE1">
        <w:rPr>
          <w:b/>
          <w:bCs/>
          <w:i/>
          <w:lang w:val="en-US"/>
        </w:rPr>
        <w:t>2</w:t>
      </w:r>
    </w:p>
    <w:p w14:paraId="7B59821E" w14:textId="5943EA81" w:rsidR="00907227" w:rsidRPr="00642AE1" w:rsidRDefault="00907227" w:rsidP="00AF6790">
      <w:pPr>
        <w:jc w:val="both"/>
        <w:rPr>
          <w:sz w:val="22"/>
          <w:szCs w:val="22"/>
          <w:lang w:val="en-US"/>
        </w:rPr>
      </w:pPr>
      <w:r w:rsidRPr="00642AE1">
        <w:rPr>
          <w:i/>
          <w:lang w:val="en-US"/>
        </w:rPr>
        <w:t>Mean (</w:t>
      </w:r>
      <w:r w:rsidRPr="00642AE1">
        <w:rPr>
          <w:sz w:val="22"/>
          <w:szCs w:val="22"/>
          <w:lang w:val="en-US"/>
        </w:rPr>
        <w:t>±</w:t>
      </w:r>
      <w:r w:rsidRPr="00642AE1">
        <w:rPr>
          <w:i/>
          <w:lang w:val="en-US"/>
        </w:rPr>
        <w:t xml:space="preserve"> SD) perception thresholds, pain threshold</w:t>
      </w:r>
      <w:r w:rsidR="00CD4827" w:rsidRPr="00642AE1">
        <w:rPr>
          <w:i/>
          <w:lang w:val="en-US"/>
        </w:rPr>
        <w:t>s</w:t>
      </w:r>
      <w:r w:rsidRPr="00642AE1">
        <w:rPr>
          <w:i/>
          <w:lang w:val="en-US"/>
        </w:rPr>
        <w:t xml:space="preserve"> and stimulation intensity used for n=11 participants. Please note that because of technical issues, the remaining data </w:t>
      </w:r>
      <w:r w:rsidR="00CD4827" w:rsidRPr="00642AE1">
        <w:rPr>
          <w:i/>
          <w:lang w:val="en-US"/>
        </w:rPr>
        <w:t>(</w:t>
      </w:r>
      <w:proofErr w:type="gramStart"/>
      <w:r w:rsidR="00CD4827" w:rsidRPr="00642AE1">
        <w:rPr>
          <w:i/>
          <w:lang w:val="en-US"/>
        </w:rPr>
        <w:t>i.e.</w:t>
      </w:r>
      <w:proofErr w:type="gramEnd"/>
      <w:r w:rsidR="00CD4827" w:rsidRPr="00642AE1">
        <w:rPr>
          <w:i/>
          <w:lang w:val="en-US"/>
        </w:rPr>
        <w:t xml:space="preserve"> pain tolerance) </w:t>
      </w:r>
      <w:r w:rsidRPr="00642AE1">
        <w:rPr>
          <w:i/>
          <w:lang w:val="en-US"/>
        </w:rPr>
        <w:t>are not available.</w:t>
      </w:r>
      <w:r w:rsidR="00CD4827" w:rsidRPr="00642AE1">
        <w:rPr>
          <w:i/>
          <w:lang w:val="en-US"/>
        </w:rPr>
        <w:t xml:space="preserve"> Each measurement was repeated three times. </w:t>
      </w:r>
    </w:p>
    <w:p w14:paraId="33E1C384" w14:textId="77777777" w:rsidR="00907227" w:rsidRPr="00642AE1" w:rsidRDefault="00907227" w:rsidP="00907227">
      <w:pPr>
        <w:rPr>
          <w:sz w:val="16"/>
          <w:szCs w:val="16"/>
          <w:lang w:val="en-US"/>
        </w:rPr>
      </w:pPr>
    </w:p>
    <w:tbl>
      <w:tblPr>
        <w:tblStyle w:val="TableGrid"/>
        <w:tblW w:w="8931" w:type="dxa"/>
        <w:tblInd w:w="108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134"/>
        <w:gridCol w:w="1175"/>
        <w:gridCol w:w="1072"/>
        <w:gridCol w:w="1026"/>
        <w:gridCol w:w="1098"/>
        <w:gridCol w:w="1026"/>
        <w:gridCol w:w="1090"/>
      </w:tblGrid>
      <w:tr w:rsidR="00642AE1" w:rsidRPr="00642AE1" w14:paraId="3A19583B" w14:textId="77777777" w:rsidTr="00AE3092">
        <w:tc>
          <w:tcPr>
            <w:tcW w:w="1310" w:type="dxa"/>
            <w:tcBorders>
              <w:left w:val="nil"/>
            </w:tcBorders>
          </w:tcPr>
          <w:p w14:paraId="77167A4A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45E52D5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erception thr1</w:t>
            </w:r>
          </w:p>
        </w:tc>
        <w:tc>
          <w:tcPr>
            <w:tcW w:w="1175" w:type="dxa"/>
          </w:tcPr>
          <w:p w14:paraId="219C893A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erception thr2</w:t>
            </w:r>
          </w:p>
        </w:tc>
        <w:tc>
          <w:tcPr>
            <w:tcW w:w="1072" w:type="dxa"/>
            <w:tcBorders>
              <w:right w:val="nil"/>
            </w:tcBorders>
          </w:tcPr>
          <w:p w14:paraId="0D49335D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erception thr3</w:t>
            </w:r>
          </w:p>
        </w:tc>
        <w:tc>
          <w:tcPr>
            <w:tcW w:w="1026" w:type="dxa"/>
            <w:tcBorders>
              <w:right w:val="nil"/>
            </w:tcBorders>
          </w:tcPr>
          <w:p w14:paraId="4C444097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ain thr1</w:t>
            </w:r>
          </w:p>
        </w:tc>
        <w:tc>
          <w:tcPr>
            <w:tcW w:w="1098" w:type="dxa"/>
            <w:tcBorders>
              <w:right w:val="nil"/>
            </w:tcBorders>
          </w:tcPr>
          <w:p w14:paraId="716EB778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ain thr2</w:t>
            </w:r>
          </w:p>
        </w:tc>
        <w:tc>
          <w:tcPr>
            <w:tcW w:w="1026" w:type="dxa"/>
            <w:tcBorders>
              <w:right w:val="nil"/>
            </w:tcBorders>
          </w:tcPr>
          <w:p w14:paraId="3F8175E6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Pain thr3</w:t>
            </w:r>
          </w:p>
        </w:tc>
        <w:tc>
          <w:tcPr>
            <w:tcW w:w="1090" w:type="dxa"/>
            <w:tcBorders>
              <w:right w:val="nil"/>
            </w:tcBorders>
          </w:tcPr>
          <w:p w14:paraId="6494C368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Intensity used (mA)</w:t>
            </w:r>
          </w:p>
        </w:tc>
      </w:tr>
      <w:tr w:rsidR="00642AE1" w:rsidRPr="00642AE1" w14:paraId="603DEC08" w14:textId="77777777" w:rsidTr="00AE3092">
        <w:tc>
          <w:tcPr>
            <w:tcW w:w="1310" w:type="dxa"/>
            <w:tcBorders>
              <w:left w:val="nil"/>
            </w:tcBorders>
          </w:tcPr>
          <w:p w14:paraId="795A950A" w14:textId="77777777" w:rsidR="00907227" w:rsidRPr="00642AE1" w:rsidRDefault="00907227" w:rsidP="00B600B7">
            <w:pPr>
              <w:adjustRightInd w:val="0"/>
              <w:jc w:val="both"/>
              <w:rPr>
                <w:i/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Mean </w:t>
            </w:r>
            <w:r w:rsidRPr="00642AE1">
              <w:rPr>
                <w:i/>
                <w:sz w:val="20"/>
                <w:szCs w:val="20"/>
                <w:lang w:val="en-US"/>
              </w:rPr>
              <w:t>(</w:t>
            </w:r>
            <w:r w:rsidRPr="00642AE1">
              <w:rPr>
                <w:sz w:val="20"/>
                <w:szCs w:val="20"/>
                <w:lang w:val="en-US"/>
              </w:rPr>
              <w:t>±</w:t>
            </w:r>
            <w:r w:rsidRPr="00642AE1">
              <w:rPr>
                <w:i/>
                <w:sz w:val="20"/>
                <w:szCs w:val="20"/>
                <w:lang w:val="en-US"/>
              </w:rPr>
              <w:t xml:space="preserve"> SD)</w:t>
            </w:r>
          </w:p>
        </w:tc>
        <w:tc>
          <w:tcPr>
            <w:tcW w:w="1134" w:type="dxa"/>
            <w:vAlign w:val="center"/>
          </w:tcPr>
          <w:p w14:paraId="23149706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15.0±6.5</w:t>
            </w:r>
          </w:p>
        </w:tc>
        <w:tc>
          <w:tcPr>
            <w:tcW w:w="1175" w:type="dxa"/>
            <w:vAlign w:val="center"/>
          </w:tcPr>
          <w:p w14:paraId="67F2745B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14..4±7.4</w:t>
            </w:r>
          </w:p>
        </w:tc>
        <w:tc>
          <w:tcPr>
            <w:tcW w:w="1072" w:type="dxa"/>
            <w:tcBorders>
              <w:right w:val="nil"/>
            </w:tcBorders>
            <w:vAlign w:val="center"/>
          </w:tcPr>
          <w:p w14:paraId="5B66A338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14.1±6.9</w:t>
            </w:r>
          </w:p>
        </w:tc>
        <w:tc>
          <w:tcPr>
            <w:tcW w:w="1026" w:type="dxa"/>
            <w:tcBorders>
              <w:right w:val="nil"/>
            </w:tcBorders>
            <w:vAlign w:val="center"/>
          </w:tcPr>
          <w:p w14:paraId="0B908539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49.4±18.1</w:t>
            </w:r>
          </w:p>
        </w:tc>
        <w:tc>
          <w:tcPr>
            <w:tcW w:w="1098" w:type="dxa"/>
            <w:tcBorders>
              <w:right w:val="nil"/>
            </w:tcBorders>
            <w:vAlign w:val="center"/>
          </w:tcPr>
          <w:p w14:paraId="42538212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55.8±22.0</w:t>
            </w:r>
          </w:p>
        </w:tc>
        <w:tc>
          <w:tcPr>
            <w:tcW w:w="1026" w:type="dxa"/>
            <w:tcBorders>
              <w:right w:val="nil"/>
            </w:tcBorders>
            <w:vAlign w:val="center"/>
          </w:tcPr>
          <w:p w14:paraId="18B1C661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60.2±31.5</w:t>
            </w:r>
          </w:p>
        </w:tc>
        <w:tc>
          <w:tcPr>
            <w:tcW w:w="1090" w:type="dxa"/>
            <w:tcBorders>
              <w:right w:val="nil"/>
            </w:tcBorders>
            <w:vAlign w:val="center"/>
          </w:tcPr>
          <w:p w14:paraId="771448E8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84.1±36.3</w:t>
            </w:r>
          </w:p>
        </w:tc>
      </w:tr>
      <w:tr w:rsidR="00907227" w:rsidRPr="00642AE1" w14:paraId="52111E06" w14:textId="77777777" w:rsidTr="00AE3092">
        <w:trPr>
          <w:trHeight w:val="417"/>
        </w:trPr>
        <w:tc>
          <w:tcPr>
            <w:tcW w:w="1310" w:type="dxa"/>
            <w:tcBorders>
              <w:left w:val="nil"/>
            </w:tcBorders>
          </w:tcPr>
          <w:p w14:paraId="4294E392" w14:textId="7C92008F" w:rsidR="00907227" w:rsidRPr="00642AE1" w:rsidRDefault="00907227" w:rsidP="00AE3092">
            <w:pPr>
              <w:adjustRightInd w:val="0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Range [</w:t>
            </w:r>
            <w:proofErr w:type="gramStart"/>
            <w:r w:rsidRPr="00642AE1">
              <w:rPr>
                <w:sz w:val="20"/>
                <w:szCs w:val="20"/>
                <w:lang w:val="en-US"/>
              </w:rPr>
              <w:t>min;max</w:t>
            </w:r>
            <w:proofErr w:type="gramEnd"/>
            <w:r w:rsidRPr="00642AE1">
              <w:rPr>
                <w:sz w:val="20"/>
                <w:szCs w:val="20"/>
                <w:lang w:val="en-US"/>
              </w:rPr>
              <w:t>]</w:t>
            </w:r>
          </w:p>
          <w:p w14:paraId="64EB2AC2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CD442B3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[5;24]</w:t>
            </w:r>
          </w:p>
        </w:tc>
        <w:tc>
          <w:tcPr>
            <w:tcW w:w="1175" w:type="dxa"/>
            <w:vAlign w:val="center"/>
          </w:tcPr>
          <w:p w14:paraId="660F87EB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 xml:space="preserve"> [3;24]</w:t>
            </w:r>
          </w:p>
        </w:tc>
        <w:tc>
          <w:tcPr>
            <w:tcW w:w="1072" w:type="dxa"/>
            <w:tcBorders>
              <w:right w:val="nil"/>
            </w:tcBorders>
            <w:vAlign w:val="center"/>
          </w:tcPr>
          <w:p w14:paraId="7CDE39BA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[2;22]</w:t>
            </w:r>
          </w:p>
        </w:tc>
        <w:tc>
          <w:tcPr>
            <w:tcW w:w="1026" w:type="dxa"/>
            <w:tcBorders>
              <w:right w:val="nil"/>
            </w:tcBorders>
            <w:vAlign w:val="center"/>
          </w:tcPr>
          <w:p w14:paraId="7459A255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[20;70]</w:t>
            </w:r>
          </w:p>
        </w:tc>
        <w:tc>
          <w:tcPr>
            <w:tcW w:w="1098" w:type="dxa"/>
            <w:tcBorders>
              <w:right w:val="nil"/>
            </w:tcBorders>
            <w:vAlign w:val="center"/>
          </w:tcPr>
          <w:p w14:paraId="2DB58A32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[22;88]</w:t>
            </w:r>
          </w:p>
        </w:tc>
        <w:tc>
          <w:tcPr>
            <w:tcW w:w="1026" w:type="dxa"/>
            <w:tcBorders>
              <w:right w:val="nil"/>
            </w:tcBorders>
            <w:vAlign w:val="center"/>
          </w:tcPr>
          <w:p w14:paraId="2883689F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[27;128]</w:t>
            </w:r>
          </w:p>
        </w:tc>
        <w:tc>
          <w:tcPr>
            <w:tcW w:w="1090" w:type="dxa"/>
            <w:tcBorders>
              <w:right w:val="nil"/>
            </w:tcBorders>
            <w:vAlign w:val="center"/>
          </w:tcPr>
          <w:p w14:paraId="5451680A" w14:textId="77777777" w:rsidR="00907227" w:rsidRPr="00642AE1" w:rsidRDefault="00907227" w:rsidP="00B600B7">
            <w:pPr>
              <w:jc w:val="both"/>
              <w:rPr>
                <w:sz w:val="20"/>
                <w:szCs w:val="20"/>
                <w:lang w:val="en-US"/>
              </w:rPr>
            </w:pPr>
            <w:r w:rsidRPr="00642AE1">
              <w:rPr>
                <w:sz w:val="20"/>
                <w:szCs w:val="20"/>
                <w:lang w:val="en-US"/>
              </w:rPr>
              <w:t>[20;130]</w:t>
            </w:r>
          </w:p>
        </w:tc>
      </w:tr>
    </w:tbl>
    <w:p w14:paraId="75B9B693" w14:textId="77777777" w:rsidR="00907227" w:rsidRPr="00642AE1" w:rsidRDefault="00907227" w:rsidP="00907227">
      <w:pPr>
        <w:spacing w:line="480" w:lineRule="auto"/>
        <w:rPr>
          <w:sz w:val="16"/>
          <w:szCs w:val="16"/>
          <w:lang w:val="en-US"/>
        </w:rPr>
      </w:pPr>
    </w:p>
    <w:p w14:paraId="31A87491" w14:textId="77777777" w:rsidR="00907227" w:rsidRPr="00642AE1" w:rsidRDefault="00907227" w:rsidP="001A0304">
      <w:pPr>
        <w:rPr>
          <w:sz w:val="22"/>
          <w:szCs w:val="22"/>
          <w:lang w:val="en-US"/>
        </w:rPr>
      </w:pPr>
    </w:p>
    <w:p w14:paraId="3D4080D5" w14:textId="77777777" w:rsidR="00AF6790" w:rsidRPr="00642AE1" w:rsidRDefault="00AF6790" w:rsidP="00151E8A">
      <w:pPr>
        <w:rPr>
          <w:sz w:val="16"/>
          <w:szCs w:val="16"/>
          <w:lang w:val="en-US"/>
        </w:rPr>
      </w:pPr>
    </w:p>
    <w:sectPr w:rsidR="00AF6790" w:rsidRPr="00642AE1" w:rsidSect="001A413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oNotTrackMov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73EF0"/>
    <w:rsid w:val="00005E0B"/>
    <w:rsid w:val="0002719C"/>
    <w:rsid w:val="00031F19"/>
    <w:rsid w:val="0007232E"/>
    <w:rsid w:val="00072A4F"/>
    <w:rsid w:val="00083107"/>
    <w:rsid w:val="00095DEF"/>
    <w:rsid w:val="000A0BA6"/>
    <w:rsid w:val="000B1B0B"/>
    <w:rsid w:val="000D3338"/>
    <w:rsid w:val="000F04E9"/>
    <w:rsid w:val="001032AD"/>
    <w:rsid w:val="00112105"/>
    <w:rsid w:val="00124344"/>
    <w:rsid w:val="00131E56"/>
    <w:rsid w:val="00132439"/>
    <w:rsid w:val="00136DC8"/>
    <w:rsid w:val="00151E8A"/>
    <w:rsid w:val="00166FB1"/>
    <w:rsid w:val="00182BDF"/>
    <w:rsid w:val="001A0304"/>
    <w:rsid w:val="001A247D"/>
    <w:rsid w:val="001A4139"/>
    <w:rsid w:val="001A7141"/>
    <w:rsid w:val="001A7D4C"/>
    <w:rsid w:val="001D4207"/>
    <w:rsid w:val="001E33A1"/>
    <w:rsid w:val="001F3641"/>
    <w:rsid w:val="001F4406"/>
    <w:rsid w:val="0023058E"/>
    <w:rsid w:val="002355EC"/>
    <w:rsid w:val="002475DA"/>
    <w:rsid w:val="00264359"/>
    <w:rsid w:val="00264DA2"/>
    <w:rsid w:val="00273EF0"/>
    <w:rsid w:val="0028688A"/>
    <w:rsid w:val="00291F81"/>
    <w:rsid w:val="00292221"/>
    <w:rsid w:val="00292EE6"/>
    <w:rsid w:val="002A1C3A"/>
    <w:rsid w:val="002D5A86"/>
    <w:rsid w:val="002D7910"/>
    <w:rsid w:val="00306E13"/>
    <w:rsid w:val="00311BE9"/>
    <w:rsid w:val="00320CBC"/>
    <w:rsid w:val="003241CD"/>
    <w:rsid w:val="00331078"/>
    <w:rsid w:val="0034023A"/>
    <w:rsid w:val="00357757"/>
    <w:rsid w:val="0036187A"/>
    <w:rsid w:val="003A0883"/>
    <w:rsid w:val="003E08F2"/>
    <w:rsid w:val="003E2163"/>
    <w:rsid w:val="003E2AA8"/>
    <w:rsid w:val="003E4E74"/>
    <w:rsid w:val="003F25D6"/>
    <w:rsid w:val="003F7AD2"/>
    <w:rsid w:val="00412CEC"/>
    <w:rsid w:val="00432923"/>
    <w:rsid w:val="004400EE"/>
    <w:rsid w:val="00444A5D"/>
    <w:rsid w:val="00447335"/>
    <w:rsid w:val="00451C1D"/>
    <w:rsid w:val="00476CC3"/>
    <w:rsid w:val="004820D8"/>
    <w:rsid w:val="004F4ABE"/>
    <w:rsid w:val="005118A4"/>
    <w:rsid w:val="00513FA3"/>
    <w:rsid w:val="00533E4B"/>
    <w:rsid w:val="00560722"/>
    <w:rsid w:val="00586C9C"/>
    <w:rsid w:val="005956AB"/>
    <w:rsid w:val="005C3700"/>
    <w:rsid w:val="005E564A"/>
    <w:rsid w:val="005E6DC5"/>
    <w:rsid w:val="006249DA"/>
    <w:rsid w:val="006268B4"/>
    <w:rsid w:val="00642AE1"/>
    <w:rsid w:val="0064421D"/>
    <w:rsid w:val="00657D1F"/>
    <w:rsid w:val="00660E8F"/>
    <w:rsid w:val="00682F47"/>
    <w:rsid w:val="00693453"/>
    <w:rsid w:val="006A05B2"/>
    <w:rsid w:val="006A170A"/>
    <w:rsid w:val="006B38F4"/>
    <w:rsid w:val="006C0DB5"/>
    <w:rsid w:val="006C5718"/>
    <w:rsid w:val="006D58E4"/>
    <w:rsid w:val="006D6718"/>
    <w:rsid w:val="006E0CE3"/>
    <w:rsid w:val="00715070"/>
    <w:rsid w:val="007168E0"/>
    <w:rsid w:val="00727B04"/>
    <w:rsid w:val="007426C9"/>
    <w:rsid w:val="007752C0"/>
    <w:rsid w:val="00784FE2"/>
    <w:rsid w:val="00796C3F"/>
    <w:rsid w:val="007A5815"/>
    <w:rsid w:val="007D2956"/>
    <w:rsid w:val="007D5BD2"/>
    <w:rsid w:val="00805578"/>
    <w:rsid w:val="008178C3"/>
    <w:rsid w:val="0083797A"/>
    <w:rsid w:val="00843437"/>
    <w:rsid w:val="00870914"/>
    <w:rsid w:val="00873E0F"/>
    <w:rsid w:val="00895E97"/>
    <w:rsid w:val="008A37D5"/>
    <w:rsid w:val="008A7888"/>
    <w:rsid w:val="008B12E0"/>
    <w:rsid w:val="008B3D10"/>
    <w:rsid w:val="008D23CF"/>
    <w:rsid w:val="008D76E6"/>
    <w:rsid w:val="00907227"/>
    <w:rsid w:val="009141FC"/>
    <w:rsid w:val="0092754B"/>
    <w:rsid w:val="00936CDD"/>
    <w:rsid w:val="00942F01"/>
    <w:rsid w:val="009546EE"/>
    <w:rsid w:val="00954927"/>
    <w:rsid w:val="009A4A7D"/>
    <w:rsid w:val="009D1245"/>
    <w:rsid w:val="009D69DB"/>
    <w:rsid w:val="009F0AD8"/>
    <w:rsid w:val="00A07401"/>
    <w:rsid w:val="00A1666D"/>
    <w:rsid w:val="00A27A27"/>
    <w:rsid w:val="00A770FA"/>
    <w:rsid w:val="00A85589"/>
    <w:rsid w:val="00A91FD4"/>
    <w:rsid w:val="00A94C0E"/>
    <w:rsid w:val="00AA00C4"/>
    <w:rsid w:val="00AD04F5"/>
    <w:rsid w:val="00AE3092"/>
    <w:rsid w:val="00AE4061"/>
    <w:rsid w:val="00AF6790"/>
    <w:rsid w:val="00B20489"/>
    <w:rsid w:val="00B301D1"/>
    <w:rsid w:val="00B53F38"/>
    <w:rsid w:val="00B66E4C"/>
    <w:rsid w:val="00B67D34"/>
    <w:rsid w:val="00B76DB3"/>
    <w:rsid w:val="00B80A49"/>
    <w:rsid w:val="00B8153F"/>
    <w:rsid w:val="00B86268"/>
    <w:rsid w:val="00B92866"/>
    <w:rsid w:val="00BA4206"/>
    <w:rsid w:val="00BC7A3E"/>
    <w:rsid w:val="00BF4AE6"/>
    <w:rsid w:val="00BF56EA"/>
    <w:rsid w:val="00C133EA"/>
    <w:rsid w:val="00C4481D"/>
    <w:rsid w:val="00C72FA8"/>
    <w:rsid w:val="00C815CD"/>
    <w:rsid w:val="00CD4827"/>
    <w:rsid w:val="00CD7CE5"/>
    <w:rsid w:val="00CE5894"/>
    <w:rsid w:val="00CE6D47"/>
    <w:rsid w:val="00D32889"/>
    <w:rsid w:val="00D42E53"/>
    <w:rsid w:val="00D461F2"/>
    <w:rsid w:val="00D57ACE"/>
    <w:rsid w:val="00DA6272"/>
    <w:rsid w:val="00DA7B27"/>
    <w:rsid w:val="00DD58D6"/>
    <w:rsid w:val="00DF5126"/>
    <w:rsid w:val="00DF580E"/>
    <w:rsid w:val="00E04C2E"/>
    <w:rsid w:val="00E14BC6"/>
    <w:rsid w:val="00E25CAA"/>
    <w:rsid w:val="00E33327"/>
    <w:rsid w:val="00E45989"/>
    <w:rsid w:val="00E50F15"/>
    <w:rsid w:val="00E5355F"/>
    <w:rsid w:val="00E81015"/>
    <w:rsid w:val="00EA451E"/>
    <w:rsid w:val="00EC00EF"/>
    <w:rsid w:val="00ED275F"/>
    <w:rsid w:val="00F10348"/>
    <w:rsid w:val="00F25F6C"/>
    <w:rsid w:val="00F40D80"/>
    <w:rsid w:val="00F65185"/>
    <w:rsid w:val="00FA4D15"/>
    <w:rsid w:val="00FA6138"/>
    <w:rsid w:val="00FC1EB3"/>
    <w:rsid w:val="00FD1704"/>
    <w:rsid w:val="00FD72AB"/>
    <w:rsid w:val="00FF1A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0B94C"/>
  <w15:docId w15:val="{E5F15998-8DF6-964E-9D83-FB91D8F53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E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0348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79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79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797A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9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97A"/>
    <w:rPr>
      <w:rFonts w:ascii="Times New Roman" w:eastAsia="Times New Roman" w:hAnsi="Times New Roman" w:cs="Times New Roman"/>
      <w:sz w:val="18"/>
      <w:szCs w:val="18"/>
    </w:rPr>
  </w:style>
  <w:style w:type="paragraph" w:customStyle="1" w:styleId="otit">
    <w:name w:val="otit"/>
    <w:basedOn w:val="Title"/>
    <w:qFormat/>
    <w:rsid w:val="008B12E0"/>
    <w:pPr>
      <w:pBdr>
        <w:bottom w:val="single" w:sz="8" w:space="4" w:color="4472C4" w:themeColor="accent1"/>
      </w:pBdr>
      <w:spacing w:after="300" w:line="360" w:lineRule="auto"/>
    </w:pPr>
    <w:rPr>
      <w:rFonts w:ascii="Times New Roman" w:hAnsi="Times New Roman"/>
      <w:b/>
      <w:spacing w:val="5"/>
      <w:sz w:val="28"/>
      <w:szCs w:val="52"/>
      <w:lang w:val="en-US"/>
    </w:rPr>
  </w:style>
  <w:style w:type="paragraph" w:styleId="Title">
    <w:name w:val="Title"/>
    <w:basedOn w:val="Normal"/>
    <w:next w:val="Normal"/>
    <w:link w:val="TitleChar"/>
    <w:qFormat/>
    <w:rsid w:val="008B12E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B1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47335"/>
    <w:pPr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7335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47335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ListParagraph">
    <w:name w:val="List Paragraph"/>
    <w:basedOn w:val="Normal"/>
    <w:uiPriority w:val="34"/>
    <w:qFormat/>
    <w:rsid w:val="00FA4D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</dc:creator>
  <cp:keywords/>
  <dc:description/>
  <cp:lastModifiedBy>Jamila Andoh</cp:lastModifiedBy>
  <cp:revision>92</cp:revision>
  <dcterms:created xsi:type="dcterms:W3CDTF">2019-06-25T19:06:00Z</dcterms:created>
  <dcterms:modified xsi:type="dcterms:W3CDTF">2021-12-08T08:21:00Z</dcterms:modified>
</cp:coreProperties>
</file>